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iCs/>
          <w:lang w:val="en-GB"/>
        </w:rPr>
      </w:pPr>
      <w:bookmarkStart w:id="0" w:name="OLE_LINK2"/>
      <w:bookmarkStart w:id="1" w:name="OLE_LINK1"/>
      <w:bookmarkEnd w:id="0"/>
      <w:bookmarkEnd w:id="1"/>
      <w:r>
        <w:rPr>
          <w:iCs/>
          <w:lang w:val="en-GB"/>
        </w:rPr>
        <w:t xml:space="preserve">Table S2. Breakdown of percentual contributions from SIMPER analysis for comparisons between mud volcanoes: Mercator (Mer); Meknès (Mek) and Darwin (Dar). The taxa listed contribute at least 1.5%. Numbers in bold mark the six dominant species at each site. </w:t>
      </w:r>
    </w:p>
    <w:tbl>
      <w:tblPr>
        <w:tblW w:w="140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20"/>
        <w:gridCol w:w="884"/>
        <w:gridCol w:w="884"/>
        <w:gridCol w:w="884"/>
        <w:gridCol w:w="786"/>
        <w:gridCol w:w="884"/>
        <w:gridCol w:w="884"/>
        <w:gridCol w:w="884"/>
        <w:gridCol w:w="369"/>
        <w:gridCol w:w="992"/>
        <w:gridCol w:w="992"/>
        <w:gridCol w:w="993"/>
      </w:tblGrid>
      <w:tr>
        <w:trPr/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65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bundance (ind.m</w:t>
            </w:r>
            <w:r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8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65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% Contribution</w:t>
            </w:r>
          </w:p>
        </w:tc>
        <w:tc>
          <w:tcPr>
            <w:tcW w:w="36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20" w:after="0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% Contribu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k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TG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k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ind w:left="-250" w:firstLine="2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/Mek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/Dar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k/Dar</w:t>
            </w:r>
          </w:p>
        </w:tc>
      </w:tr>
      <w:tr>
        <w:trPr/>
        <w:tc>
          <w:tcPr>
            <w:tcW w:w="208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8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4.1</w:t>
            </w:r>
          </w:p>
        </w:tc>
        <w:tc>
          <w:tcPr>
            <w:tcW w:w="8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.6</w:t>
            </w:r>
          </w:p>
        </w:tc>
        <w:tc>
          <w:tcPr>
            <w:tcW w:w="8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6.0</w:t>
            </w:r>
          </w:p>
        </w:tc>
        <w:tc>
          <w:tcPr>
            <w:tcW w:w="78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:18.4</w:t>
            </w:r>
          </w:p>
        </w:tc>
        <w:tc>
          <w:tcPr>
            <w:tcW w:w="8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:20.6</w:t>
            </w:r>
          </w:p>
        </w:tc>
        <w:tc>
          <w:tcPr>
            <w:tcW w:w="88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:28.7</w:t>
            </w:r>
          </w:p>
        </w:tc>
        <w:tc>
          <w:tcPr>
            <w:tcW w:w="36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ind w:left="-250" w:firstLine="2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:92.4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:91.6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:71.2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Cnidaria</w:t>
            </w:r>
          </w:p>
        </w:tc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Hydrozoa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Hydrozoa und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lytia linear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Sipunc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ipuncula und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t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Nemerte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emertea und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Anneli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ertae sed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todrilus</w:t>
            </w:r>
            <w:r>
              <w:rPr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cicu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</w:rPr>
              <w:t>Ophryotrocha</w:t>
            </w:r>
            <w:r>
              <w:rPr>
                <w:iCs/>
                <w:sz w:val="20"/>
                <w:szCs w:val="20"/>
              </w:rPr>
              <w:t xml:space="preserve"> sp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O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hryotrocha</w:t>
            </w:r>
            <w:r>
              <w:rPr>
                <w:iCs/>
                <w:sz w:val="20"/>
                <w:szCs w:val="20"/>
              </w:rPr>
              <w:t xml:space="preserve"> sp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O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hryotrocha</w:t>
            </w:r>
            <w:r>
              <w:rPr>
                <w:iCs/>
                <w:sz w:val="20"/>
                <w:szCs w:val="20"/>
              </w:rPr>
              <w:t xml:space="preserve"> sp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O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ocrates atlantic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reimyr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rmothoe eve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badyte pelucid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goninae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analipalp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Amage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e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</w:rPr>
              <w:t xml:space="preserve">Mellinopsi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-De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ricirrus beryl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cirrus norvegic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coleci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</w:rPr>
              <w:t>Capitellidae sp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llus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don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Xylophaga dorsal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2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branchi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olemyidae juv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eriomorphi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Idas modiolaeformi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6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y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enogastropo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ulimidae sp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S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uliniformi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occopigya</w:t>
            </w:r>
            <w:r>
              <w:rPr>
                <w:iCs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branchi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Xylodiscula</w:t>
            </w:r>
            <w:r>
              <w:rPr>
                <w:iCs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tigastropo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opulabyssia</w:t>
            </w:r>
            <w:r>
              <w:rPr>
                <w:iCs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3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9.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Arthropo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hipo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amphopus</w:t>
            </w:r>
            <w:r>
              <w:rPr>
                <w:sz w:val="20"/>
                <w:szCs w:val="20"/>
              </w:rPr>
              <w:t xml:space="preserve"> sp1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chomene grimaldii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7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O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ba alo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3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3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-G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o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athi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S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ira maculos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t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nn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t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anaidace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Apseudes setifer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Dt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Mesotanais pinguiculu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-Dt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Echinoderm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ind w:left="284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Ophiuri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Ophiurida juv.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Su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33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iCs/>
                <w:sz w:val="16"/>
                <w:szCs w:val="16"/>
                <w:lang w:val="en-GB"/>
              </w:rPr>
              <w:t>●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-250" w:firstLine="25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333" w:leader="none"/>
              </w:tabs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12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% Contribution of selected taxa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jc w:val="center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8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3</w:t>
            </w:r>
          </w:p>
        </w:tc>
        <w:tc>
          <w:tcPr>
            <w:tcW w:w="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7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120" w:after="0"/>
        <w:rPr>
          <w:iCs/>
          <w:lang w:val="en-GB"/>
        </w:rPr>
      </w:pPr>
      <w:r>
        <w:rPr>
          <w:sz w:val="20"/>
          <w:szCs w:val="20"/>
          <w:lang w:val="en-GB"/>
        </w:rPr>
        <w:t xml:space="preserve">TG: trophic guild; AS: average similarity; AD: Average dissimilarity; E: epibenthic source of food; S: sediment surface or subsurface source of food; De: deposit feeder; Dt: detritus feeder; Gr: Grazer; O: Omnivore; P: predator; Sp: suctorial parasite; Su: suspension feeder; Sy: symbiotic; </w:t>
      </w:r>
      <w:r>
        <w:rPr>
          <w:iCs/>
          <w:sz w:val="20"/>
          <w:szCs w:val="20"/>
          <w:lang w:val="en-GB"/>
        </w:rPr>
        <w:t>●: contributions lower than 1.5%.</w:t>
      </w:r>
    </w:p>
    <w:p>
      <w:pPr>
        <w:pStyle w:val="Normal"/>
        <w:widowControl w:val="false"/>
        <w:autoSpaceDE w:val="false"/>
        <w:spacing w:lineRule="auto" w:line="36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pt-PT" w:bidi="ar-SA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pt-P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0:28:00Z</dcterms:created>
  <dc:creator>mcunha</dc:creator>
  <dc:description/>
  <dc:language>en-US</dc:language>
  <cp:lastModifiedBy>user</cp:lastModifiedBy>
  <dcterms:modified xsi:type="dcterms:W3CDTF">2013-05-22T10:28:00Z</dcterms:modified>
  <cp:revision>2</cp:revision>
  <dc:subject/>
  <dc:title>Table 1</dc:title>
</cp:coreProperties>
</file>